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AD7" w:rsidRPr="00F16C25" w:rsidRDefault="007F2FDB" w:rsidP="00176671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176671" w:rsidRPr="00F16C2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176671" w:rsidRPr="00F16C25" w:rsidRDefault="00176671" w:rsidP="00176671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76671" w:rsidRPr="00F16C25" w:rsidRDefault="00176671" w:rsidP="00176671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76671" w:rsidRPr="00370372" w:rsidRDefault="00176671" w:rsidP="0017667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70372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The </w:t>
      </w:r>
      <w:r w:rsidR="002B72EA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full </w:t>
      </w:r>
      <w:r w:rsidRPr="00370372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search strings used for </w:t>
      </w:r>
      <w:r w:rsidRPr="0037037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C4FA4">
        <w:rPr>
          <w:rFonts w:ascii="Times New Roman" w:hAnsi="Times New Roman" w:cs="Times New Roman"/>
          <w:sz w:val="24"/>
          <w:szCs w:val="24"/>
          <w:lang w:val="en-US"/>
        </w:rPr>
        <w:t xml:space="preserve">four </w:t>
      </w:r>
      <w:r w:rsidRPr="00370372">
        <w:rPr>
          <w:rFonts w:ascii="Times New Roman" w:hAnsi="Times New Roman" w:cs="Times New Roman"/>
          <w:sz w:val="24"/>
          <w:szCs w:val="24"/>
          <w:lang w:val="en-US"/>
        </w:rPr>
        <w:t>databases.</w:t>
      </w:r>
    </w:p>
    <w:p w:rsidR="00176671" w:rsidRPr="00370372" w:rsidRDefault="00176671" w:rsidP="0017667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2B72EA" w:rsidRDefault="002B72EA" w:rsidP="002B72EA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03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INAHL </w:t>
      </w:r>
    </w:p>
    <w:p w:rsidR="002B72EA" w:rsidRPr="00F16C25" w:rsidRDefault="002B72EA" w:rsidP="002B72E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16C25">
        <w:rPr>
          <w:rFonts w:ascii="Times New Roman" w:hAnsi="Times New Roman" w:cs="Times New Roman"/>
          <w:sz w:val="24"/>
          <w:szCs w:val="24"/>
          <w:lang w:val="en-US"/>
        </w:rPr>
        <w:t>TX ( ("hearing aid*" OR "sensory aid*" OR "hearing instrument*" OR "hearing loss" OR "hearing-related" OR "hearing healthcare") ) AND TX ( ("Tele-Health" OR "tele*medicine" OR "tele*audiology" OR "Tele*hearing" OR "eHealth" OR "Tele*practice" OR "remote consult*" OR "remote fit*" OR "remote" OR "mobile Health" OR "</w:t>
      </w:r>
      <w:proofErr w:type="spellStart"/>
      <w:r w:rsidRPr="00F16C25">
        <w:rPr>
          <w:rFonts w:ascii="Times New Roman" w:hAnsi="Times New Roman" w:cs="Times New Roman"/>
          <w:sz w:val="24"/>
          <w:szCs w:val="24"/>
          <w:lang w:val="en-US"/>
        </w:rPr>
        <w:t>mhealth</w:t>
      </w:r>
      <w:proofErr w:type="spellEnd"/>
      <w:r w:rsidRPr="00F16C25">
        <w:rPr>
          <w:rFonts w:ascii="Times New Roman" w:hAnsi="Times New Roman" w:cs="Times New Roman"/>
          <w:sz w:val="24"/>
          <w:szCs w:val="24"/>
          <w:lang w:val="en-US"/>
        </w:rPr>
        <w:t>" OR "internet" OR "face-to face" OR "computer aided" OR "computer based" OR "online" ) ) NOT TX ( (( "cochlear implant*" OR "children*" OR "babies*" OR "hearing screening*" OR "implant*" OR "sensorineural" OR "visual*" OR "FM" OR "noise" OR "HIV" OR "CLS" OR "ELS" OR "SINS" OR "otitis media" OR "gene" OR "</w:t>
      </w:r>
      <w:proofErr w:type="spellStart"/>
      <w:r w:rsidRPr="00F16C25">
        <w:rPr>
          <w:rFonts w:ascii="Times New Roman" w:hAnsi="Times New Roman" w:cs="Times New Roman"/>
          <w:sz w:val="24"/>
          <w:szCs w:val="24"/>
          <w:lang w:val="en-US"/>
        </w:rPr>
        <w:t>sens</w:t>
      </w:r>
      <w:proofErr w:type="spellEnd"/>
      <w:r w:rsidRPr="00F16C25">
        <w:rPr>
          <w:rFonts w:ascii="Times New Roman" w:hAnsi="Times New Roman" w:cs="Times New Roman"/>
          <w:sz w:val="24"/>
          <w:szCs w:val="24"/>
          <w:lang w:val="en-US"/>
        </w:rPr>
        <w:t xml:space="preserve">*" OR "congenital") </w:t>
      </w:r>
      <w:r w:rsidR="002C4FA4">
        <w:rPr>
          <w:rFonts w:ascii="Times New Roman" w:hAnsi="Times New Roman" w:cs="Times New Roman"/>
          <w:sz w:val="24"/>
          <w:szCs w:val="24"/>
          <w:lang w:val="en-US"/>
        </w:rPr>
        <w:t>Timespan 2007-201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English language</w:t>
      </w:r>
    </w:p>
    <w:p w:rsidR="002B72EA" w:rsidRDefault="002B72EA" w:rsidP="00017F8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017F87" w:rsidRPr="00370372" w:rsidRDefault="00017F87" w:rsidP="00017F87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370372">
        <w:rPr>
          <w:rFonts w:ascii="Times New Roman" w:hAnsi="Times New Roman" w:cs="Times New Roman"/>
          <w:b/>
          <w:noProof/>
          <w:sz w:val="24"/>
          <w:szCs w:val="24"/>
        </w:rPr>
        <w:t>PubMed:</w:t>
      </w:r>
    </w:p>
    <w:p w:rsidR="00017F87" w:rsidRPr="00370372" w:rsidRDefault="00017F87" w:rsidP="00017F87">
      <w:pPr>
        <w:rPr>
          <w:rFonts w:ascii="Times New Roman" w:hAnsi="Times New Roman" w:cs="Times New Roman"/>
          <w:noProof/>
          <w:sz w:val="24"/>
          <w:szCs w:val="24"/>
        </w:rPr>
      </w:pPr>
      <w:r w:rsidRPr="00370372">
        <w:rPr>
          <w:rFonts w:ascii="Times New Roman" w:hAnsi="Times New Roman" w:cs="Times New Roman"/>
          <w:noProof/>
          <w:sz w:val="24"/>
          <w:szCs w:val="24"/>
        </w:rPr>
        <w:t xml:space="preserve"> (("hearing aids"[MeSH Terms] OR ("hearing"[All Fields] AND "aids"[All Fields]) OR "hearing aids"[All Fields] OR ("hearing"[All Fields] AND "aid"[All Fields]) OR "hearing aid"[All Fields]) OR "sensory aid"[All Fields] OR "hearing instrument"[All Fields] OR "hearing loss"[All Fields] OR "hearing-related"[All Fields] AND (("internet"[MeSH Terms] OR "internet"[All Fields]) OR ("telemedicine"[MeSH Terms] OR "telemedicine"[All Fields] OR "ehealth"[All Fields]) OR ("telemedicine"[MeSH Terms] OR "telemedicine"[All Fields] OR "mhealth"[All Fields]) OR mobile[All Fields] OR "remote*"[All Fields] OR "tele-audiology"[All Fields] OR online[All Fields] OR "face-to face"[All Fields] OR "tele*health"[All Fields] OR (tele[All Fields] AND ("hearing"[MeSH Terms] OR "hearing"[All Fields])) OR "telemedicine"[All Fields] OR telepractice[All Fields] OR "Comput"[All Fields] OR "PC"[All Fields] OR "Computer*assist*"[All Fields] OR "Computer*aided"[All Fields] OR "Computer*based"[All Fields] OR "consulting"[All Fields] OR "fitt*"[All Fields]) NOT ("children"[MeSH Terms] OR "babies"[MeSH Terms] OR "cochlear implants"[MeSH Terms] OR ("cochlear"[All Fields] AND "implants"[All Fields]) OR "cochlear implants"[All Fields] OR ("cochlear"[All Fields] AND "implant"[All Fields]) OR "cochlear implant"[All Fields] OR "cochlear implantation"[MeSH Terms] OR ("cochlear"[All Fields] AND "implantation"[All Fields]) OR "cochlear implantation"[All Fields] OR ("cochlear"[All Fields] AND "implant"[All Fields])) NOT "(FM)"[All Fields] NOT "noise"[All Fields] NOT "HIV"[All Fields] NOT "CLS"[All Fields] NOT "ELS"[All Fields] NOT (visual[All Fields] OR visual'[All Fields] OR visual'no[All Fields] OR visual'noi[All Fields] OR visual3d[All Fields] OR visual3dx[All Fields] OR visuala[All Fields] OR visualable[All Fields] OR visualacuity[All Fields] OR visualanalogue[All Fields] OR visualant[All Fields] OR visualant'[All Fields] OR visualants[All Fields] OR visualase[All Fields] OR visualattention[All Fields] OR visualazation[All Fields] OR visualbalan[All Fields] OR visualbasic[All Fields] OR visualbyte[All Fields] OR visualcapacities[All Fields] OR visualcna[All Fields] OR visualcockpit[All Fields] OR visualcognition[All Fields] OR visualcontact[All Fields] OR visualcor[All Fields] OR visualcxtfit[All Fields] OR visualdecisionlinc[All Fields] OR visualdecisionlinc'[All Fields] OR visualdent[All Fields] OR visualdetection[All Fields] OR visualdmdx[All Fields] OR visualdx[All Fields] OR visuale[All Fields] OR visualed[All Fields] OR visualergonomics[All Fields] OR visuales[All Fields] OR visualeyes[All Fields] OR visualfield[All Fields] OR visualfields[All Fields] OR visualforensic[All Fields] OR visualfunction[All Fields] OR visualgenedeveloper[All Fields] OR </w:t>
      </w:r>
      <w:r w:rsidRPr="00370372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visualgenomics[All Fields] OR visualiation[All Fields] OR visualidade[All Fields] OR visualied[All Fields] OR visualing[All Fields] OR visualis[All Fields] OR visualisable[All Fields] OR visualisant[All Fields] OR visualisar[All Fields] OR visualisatie[All Fields] OR visualisation[All Fields] OR visualisation'[All Fields] OR visualisations[All Fields] OR visualisatrice[All Fields] OR visualise[All Fields] OR visualised[All Fields] OR visualised'[All Fields] OR visualisee[All Fields] OR visualisees[All Fields] OR visualiser[All Fields] OR visualiser'[All Fields] OR visualiseras[All Fields] OR visualiseren[All Fields] OR visualiseret[All Fields] OR visualisering[All Fields] OR visualises[All Fields] OR visualisieren[All Fields] OR visualisierte[All Fields] OR visualisierter[All Fields] OR visualisierung[All Fields] OR visualisierungen[All Fields] OR visualisierungsalgorithmen[All Fields] OR visualisierungsform[All Fields] OR visualisierungsinstitut[All Fields] OR visualisierungsmodalitaten[All Fields] OR visualisierungssoftware[All Fields] OR visualisierungssystem[All Fields] OR visualisierungstechnik[All Fields] OR visualisierungstherapie[All Fields] OR visualisierungsverfahren[All Fields] OR visualising[All Fields] OR visualising'[All Fields] OR visualism[All Fields] OR visualisointi[All Fields] OR visualist[All Fields] OR visualistics[All Fields] OR visuality[All Fields] OR visualitzation[All Fields] OR ("radiography, dental, digital"[MeSH Terms] OR ("radiography"[All Fields] AND "dental"[All Fields] AND "digital"[All Fields]) OR "digital dental radiography"[All Fields] OR "visualix"[All Fields]) OR visualiza[All Fields] OR visualizability[All Fields] OR visualizable[All Fields] OR visualizables[All Fields] OR visualizacao[All Fields] OR visualizaci'on[All Fields] OR visualizacion[All Fields] OR visualizacoes[All Fields] OR visualizada[All Fields] OR visualizado[All Fields] OR visualizaion[All Fields] OR visualizaiton[All Fields] OR visualizando[All Fields] OR visualizar[All Fields] OR visualizaron[All Fields] OR visualizated[All Fields] OR visualizating[All Fields] OR visualization[All Fields] OR visualization'[All Fields] OR visualization's[All Fields] OR visualizational[All Fields] OR visualizations[All Fields] OR visualizations'[All Fields] OR visualizazione[All Fields] OR visualize[All Fields] OR visualize'[All Fields] OR visualized[All Fields] OR visualized'[All Fields] OR visualizedly[All Fields] OR visualizenetwork[All Fields] OR visualizer[All Fields] OR visualizer'[All Fields] OR visualizer's[All Fields] OR visualizers[All Fields] OR visualizers'[All Fields] OR visualizes[All Fields] OR visualizethe[All Fields] OR visualizible[All Fields] OR visualizing[All Fields] OR visualizsation[All Fields] OR visualiztion[All Fields] OR visualizzabili[All Fields] OR visualizzare[All Fields] OR visualizzarsi[All Fields] OR visualizzata[All Fields] OR visualizzatore[All Fields] OR visualizzazione[All Fields] OR visuall[All Fields] OR visuallacoustically[All Fields] OR visuallanguagelab[All Fields] OR visuallink[All Fields] OR visually[All Fields] OR visuallyand[All Fields] OR visuallyimpaired[All Fields] OR visuallzed[All Fields] OR visualmantis[All Fields] OR visualmente[All Fields] OR visualmining[All Fields] OR visualminteq[All Fields] OR visualmotor[All Fields] OR visualmotricity[All Fields] OR visualnastran[All Fields] OR visualness[All Fields] OR visualnet[All Fields] OR visualni[All Fields] OR visualnich[All Fields] OR visualnow[All Fields] OR visualoculomotor[All Fields] OR visualorthographic[All Fields] OR visualosonics[All Fields] OR visualpath[All Fields] OR visualpathway[All Fields] OR visualperceptual[All Fields] OR visualprot[All Fields] OR visualrank[All Fields] OR visualrecognition[All Fields] OR visualrecovery[All Fields] OR visualrepbase[All Fields] OR visualresults[All Fields] OR visualrtc[All Fields] OR visuals[All Fields] OR visualsample[All Fields] OR visualsensory[All Fields] OR visualsonic[All Fields] OR visualsonics[All Fields] OR visualspatial[All Fields] OR visualstents[All Fields] OR visualstruct[All Fields] OR visualstudio[All Fields] OR visualsurround[All Fields] OR visualsynchrony[All Fields] OR visualsystem[All Fields] OR visualtactile[All Fields] OR visualtapas[All Fields] OR </w:t>
      </w:r>
      <w:r w:rsidRPr="00370372">
        <w:rPr>
          <w:rFonts w:ascii="Times New Roman" w:hAnsi="Times New Roman" w:cs="Times New Roman"/>
          <w:noProof/>
          <w:sz w:val="24"/>
          <w:szCs w:val="24"/>
        </w:rPr>
        <w:lastRenderedPageBreak/>
        <w:t>visualtapas'[All Fields] OR visualte[All Fields] OR visualuized[All Fields] OR visualuzed[All Fields] OR visualvestibular[All Fields] OR visualy[All Fields] OR visualzing[All Fields] OR visualzzazione[All Fields]) NOT "otitis media"[All Fields] NOT "gene"[All Fields] NOT "sensor</w:t>
      </w:r>
      <w:r w:rsidR="002C4FA4">
        <w:rPr>
          <w:rFonts w:ascii="Times New Roman" w:hAnsi="Times New Roman" w:cs="Times New Roman"/>
          <w:noProof/>
          <w:sz w:val="24"/>
          <w:szCs w:val="24"/>
        </w:rPr>
        <w:t>ineural"[All Fields]) AND ("2007</w:t>
      </w:r>
      <w:r w:rsidRPr="00370372">
        <w:rPr>
          <w:rFonts w:ascii="Times New Roman" w:hAnsi="Times New Roman" w:cs="Times New Roman"/>
          <w:noProof/>
          <w:sz w:val="24"/>
          <w:szCs w:val="24"/>
        </w:rPr>
        <w:t>/01/01"[PDAT] : "201</w:t>
      </w:r>
      <w:r w:rsidR="002C4FA4">
        <w:rPr>
          <w:rFonts w:ascii="Times New Roman" w:hAnsi="Times New Roman" w:cs="Times New Roman"/>
          <w:noProof/>
          <w:sz w:val="24"/>
          <w:szCs w:val="24"/>
        </w:rPr>
        <w:t>7</w:t>
      </w:r>
      <w:r w:rsidRPr="00370372">
        <w:rPr>
          <w:rFonts w:ascii="Times New Roman" w:hAnsi="Times New Roman" w:cs="Times New Roman"/>
          <w:noProof/>
          <w:sz w:val="24"/>
          <w:szCs w:val="24"/>
        </w:rPr>
        <w:t>/12/31"[PDAT])</w:t>
      </w:r>
    </w:p>
    <w:p w:rsidR="00017F87" w:rsidRPr="00370372" w:rsidRDefault="00017F87" w:rsidP="00017F87">
      <w:pPr>
        <w:rPr>
          <w:rFonts w:ascii="Times New Roman" w:hAnsi="Times New Roman" w:cs="Times New Roman"/>
          <w:sz w:val="24"/>
          <w:szCs w:val="24"/>
        </w:rPr>
      </w:pPr>
    </w:p>
    <w:p w:rsidR="00E57634" w:rsidRPr="00370372" w:rsidRDefault="00E57634" w:rsidP="00017F87">
      <w:pPr>
        <w:rPr>
          <w:rFonts w:ascii="Times New Roman" w:hAnsi="Times New Roman" w:cs="Times New Roman"/>
          <w:b/>
          <w:sz w:val="24"/>
          <w:szCs w:val="24"/>
        </w:rPr>
      </w:pPr>
      <w:r w:rsidRPr="00370372">
        <w:rPr>
          <w:rFonts w:ascii="Times New Roman" w:hAnsi="Times New Roman" w:cs="Times New Roman"/>
          <w:b/>
          <w:sz w:val="24"/>
          <w:szCs w:val="24"/>
        </w:rPr>
        <w:t>Scopus:</w:t>
      </w:r>
    </w:p>
    <w:p w:rsidR="00E57634" w:rsidRPr="00370372" w:rsidRDefault="0082329A" w:rsidP="00017F87">
      <w:pPr>
        <w:rPr>
          <w:rFonts w:ascii="Times New Roman" w:hAnsi="Times New Roman" w:cs="Times New Roman"/>
          <w:sz w:val="24"/>
          <w:szCs w:val="24"/>
        </w:rPr>
      </w:pPr>
      <w:r w:rsidRPr="00370372">
        <w:rPr>
          <w:rFonts w:ascii="Times New Roman" w:hAnsi="Times New Roman" w:cs="Times New Roman"/>
          <w:sz w:val="24"/>
          <w:szCs w:val="24"/>
        </w:rPr>
        <w:t>TITLE-ABS-KEY ("hearing aid*" OR "sensory aid*" OR "hearing instrument*" OR "hearing loss" OR "hearing-related" OR "hearing healthcare") AND TITLE-ABS-KEY ( "Tele-Health" OR "tele*medicine" OR "tele*audiology" OR "Tele*hearing" OR "eHealth" OR "Tele*practice" OR "remote consult*" OR "remote fit*" OR "mobile Health" OR "</w:t>
      </w:r>
      <w:proofErr w:type="spellStart"/>
      <w:r w:rsidRPr="00370372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370372">
        <w:rPr>
          <w:rFonts w:ascii="Times New Roman" w:hAnsi="Times New Roman" w:cs="Times New Roman"/>
          <w:sz w:val="24"/>
          <w:szCs w:val="24"/>
        </w:rPr>
        <w:t>" OR "internet" OR "face-to face" OR "computer aided" OR "computer based" OR "online" ) AND NOT ALL ( "cochlear implant*" OR "implant*" OR "sensorineural" OR "visual*" OR "FM" OR "noise" OR "HIV" OR "CLS" OR "ELS" OR "SINS" OR "otitis media" OR "gene" OR "</w:t>
      </w:r>
      <w:proofErr w:type="spellStart"/>
      <w:r w:rsidRPr="00370372">
        <w:rPr>
          <w:rFonts w:ascii="Times New Roman" w:hAnsi="Times New Roman" w:cs="Times New Roman"/>
          <w:sz w:val="24"/>
          <w:szCs w:val="24"/>
        </w:rPr>
        <w:t>sens</w:t>
      </w:r>
      <w:proofErr w:type="spellEnd"/>
      <w:r w:rsidRPr="00370372">
        <w:rPr>
          <w:rFonts w:ascii="Times New Roman" w:hAnsi="Times New Roman" w:cs="Times New Roman"/>
          <w:sz w:val="24"/>
          <w:szCs w:val="24"/>
        </w:rPr>
        <w:t>*" OR "congenital" OR "child*" OR "</w:t>
      </w:r>
      <w:proofErr w:type="spellStart"/>
      <w:r w:rsidRPr="00370372">
        <w:rPr>
          <w:rFonts w:ascii="Times New Roman" w:hAnsi="Times New Roman" w:cs="Times New Roman"/>
          <w:sz w:val="24"/>
          <w:szCs w:val="24"/>
        </w:rPr>
        <w:t>bab</w:t>
      </w:r>
      <w:proofErr w:type="spellEnd"/>
      <w:r w:rsidRPr="00370372">
        <w:rPr>
          <w:rFonts w:ascii="Times New Roman" w:hAnsi="Times New Roman" w:cs="Times New Roman"/>
          <w:sz w:val="24"/>
          <w:szCs w:val="24"/>
        </w:rPr>
        <w:t xml:space="preserve">*") AND </w:t>
      </w:r>
      <w:proofErr w:type="spellStart"/>
      <w:r w:rsidRPr="00370372">
        <w:rPr>
          <w:rFonts w:ascii="Times New Roman" w:hAnsi="Times New Roman" w:cs="Times New Roman"/>
          <w:sz w:val="24"/>
          <w:szCs w:val="24"/>
        </w:rPr>
        <w:t>PUBYEAR</w:t>
      </w:r>
      <w:proofErr w:type="spellEnd"/>
      <w:r w:rsidRPr="00370372">
        <w:rPr>
          <w:rFonts w:ascii="Times New Roman" w:hAnsi="Times New Roman" w:cs="Times New Roman"/>
          <w:sz w:val="24"/>
          <w:szCs w:val="24"/>
        </w:rPr>
        <w:t xml:space="preserve"> &gt; 200</w:t>
      </w:r>
      <w:r w:rsidR="002C4FA4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 w:rsidRPr="00370372">
        <w:rPr>
          <w:rFonts w:ascii="Times New Roman" w:hAnsi="Times New Roman" w:cs="Times New Roman"/>
          <w:sz w:val="24"/>
          <w:szCs w:val="24"/>
        </w:rPr>
        <w:t xml:space="preserve"> AND LANGUAGE ( english ) AND ( LIMIT-TO(</w:t>
      </w:r>
      <w:proofErr w:type="spellStart"/>
      <w:r w:rsidRPr="00370372">
        <w:rPr>
          <w:rFonts w:ascii="Times New Roman" w:hAnsi="Times New Roman" w:cs="Times New Roman"/>
          <w:sz w:val="24"/>
          <w:szCs w:val="24"/>
        </w:rPr>
        <w:t>LANGUAGE,"English</w:t>
      </w:r>
      <w:proofErr w:type="spellEnd"/>
      <w:r w:rsidRPr="00370372">
        <w:rPr>
          <w:rFonts w:ascii="Times New Roman" w:hAnsi="Times New Roman" w:cs="Times New Roman"/>
          <w:sz w:val="24"/>
          <w:szCs w:val="24"/>
        </w:rPr>
        <w:t>" ) ) AND ( EXCLUDE(</w:t>
      </w:r>
      <w:proofErr w:type="spellStart"/>
      <w:r w:rsidRPr="00370372">
        <w:rPr>
          <w:rFonts w:ascii="Times New Roman" w:hAnsi="Times New Roman" w:cs="Times New Roman"/>
          <w:sz w:val="24"/>
          <w:szCs w:val="24"/>
        </w:rPr>
        <w:t>DOCTYPE,"bk</w:t>
      </w:r>
      <w:proofErr w:type="spellEnd"/>
      <w:r w:rsidRPr="00370372">
        <w:rPr>
          <w:rFonts w:ascii="Times New Roman" w:hAnsi="Times New Roman" w:cs="Times New Roman"/>
          <w:sz w:val="24"/>
          <w:szCs w:val="24"/>
        </w:rPr>
        <w:t>" ) ) AND ( EXCLUDE(</w:t>
      </w:r>
      <w:proofErr w:type="spellStart"/>
      <w:r w:rsidRPr="00370372">
        <w:rPr>
          <w:rFonts w:ascii="Times New Roman" w:hAnsi="Times New Roman" w:cs="Times New Roman"/>
          <w:sz w:val="24"/>
          <w:szCs w:val="24"/>
        </w:rPr>
        <w:t>SRCTYPE,"k</w:t>
      </w:r>
      <w:proofErr w:type="spellEnd"/>
      <w:r w:rsidRPr="00370372">
        <w:rPr>
          <w:rFonts w:ascii="Times New Roman" w:hAnsi="Times New Roman" w:cs="Times New Roman"/>
          <w:sz w:val="24"/>
          <w:szCs w:val="24"/>
        </w:rPr>
        <w:t>" ) OR EXCLUDE(</w:t>
      </w:r>
      <w:proofErr w:type="spellStart"/>
      <w:r w:rsidRPr="00370372">
        <w:rPr>
          <w:rFonts w:ascii="Times New Roman" w:hAnsi="Times New Roman" w:cs="Times New Roman"/>
          <w:sz w:val="24"/>
          <w:szCs w:val="24"/>
        </w:rPr>
        <w:t>SRCTYPE,"b</w:t>
      </w:r>
      <w:proofErr w:type="spellEnd"/>
      <w:r w:rsidRPr="00370372">
        <w:rPr>
          <w:rFonts w:ascii="Times New Roman" w:hAnsi="Times New Roman" w:cs="Times New Roman"/>
          <w:sz w:val="24"/>
          <w:szCs w:val="24"/>
        </w:rPr>
        <w:t>" ) )</w:t>
      </w:r>
    </w:p>
    <w:p w:rsidR="00F16C25" w:rsidRPr="00F16C25" w:rsidRDefault="00F16C25" w:rsidP="0037037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370372" w:rsidRPr="00370372" w:rsidRDefault="00370372" w:rsidP="00370372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0372">
        <w:rPr>
          <w:rFonts w:ascii="Times New Roman" w:hAnsi="Times New Roman" w:cs="Times New Roman"/>
          <w:b/>
          <w:sz w:val="24"/>
          <w:szCs w:val="24"/>
          <w:lang w:val="en-US"/>
        </w:rPr>
        <w:t>Web of Science:</w:t>
      </w:r>
    </w:p>
    <w:p w:rsidR="00017F87" w:rsidRPr="00370372" w:rsidRDefault="00370372" w:rsidP="00017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037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17F87" w:rsidRPr="00370372">
        <w:rPr>
          <w:rFonts w:ascii="Times New Roman" w:eastAsia="Times New Roman" w:hAnsi="Times New Roman" w:cs="Times New Roman"/>
          <w:sz w:val="24"/>
          <w:szCs w:val="24"/>
        </w:rPr>
        <w:t>(TS=("hearing aid*" OR "sensory aid*" OR "hearing instrument*" OR "hearing loss" OR "hearing-related" OR "hearing healthcare") AND TS=("Tele*Health" OR "tele*medicine" OR "tele*audiology" OR "Tele*hearing" OR "eHealth" OR "Tele*practice" OR "remote consult*" OR "remote fit*" OR "mobile Health" OR "</w:t>
      </w:r>
      <w:proofErr w:type="spellStart"/>
      <w:r w:rsidR="00017F87" w:rsidRPr="00370372"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 w:rsidR="00017F87" w:rsidRPr="00370372">
        <w:rPr>
          <w:rFonts w:ascii="Times New Roman" w:eastAsia="Times New Roman" w:hAnsi="Times New Roman" w:cs="Times New Roman"/>
          <w:sz w:val="24"/>
          <w:szCs w:val="24"/>
        </w:rPr>
        <w:t xml:space="preserve">" OR "internet*" OR "face-to face" OR "computer assist*" OR "computer aided" OR "computer based" OR "online") NOT TS=("cochlear implant*" OR "implant*" OR "sensorineural" OR "visual*" OR "FM" OR "noise" OR "HIV" OR "CLS" OR "ELS" OR "otitis media" OR "gene" OR "children*" OR "babies*" OR "baby*")) </w:t>
      </w:r>
      <w:r w:rsidR="00017F87" w:rsidRPr="0037037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ND </w:t>
      </w:r>
      <w:r w:rsidR="00017F87" w:rsidRPr="00370372">
        <w:rPr>
          <w:rFonts w:ascii="Times New Roman" w:eastAsia="Times New Roman" w:hAnsi="Times New Roman" w:cs="Times New Roman"/>
          <w:b/>
          <w:bCs/>
          <w:sz w:val="24"/>
          <w:szCs w:val="24"/>
        </w:rPr>
        <w:t>LANGUAGE:</w:t>
      </w:r>
      <w:r w:rsidR="00017F87" w:rsidRPr="00370372">
        <w:rPr>
          <w:rFonts w:ascii="Times New Roman" w:eastAsia="Times New Roman" w:hAnsi="Times New Roman" w:cs="Times New Roman"/>
          <w:sz w:val="24"/>
          <w:szCs w:val="24"/>
        </w:rPr>
        <w:t xml:space="preserve"> (English) </w:t>
      </w:r>
    </w:p>
    <w:p w:rsidR="00017F87" w:rsidRPr="00370372" w:rsidRDefault="00017F87" w:rsidP="00017F87">
      <w:pPr>
        <w:rPr>
          <w:rFonts w:ascii="Times New Roman" w:hAnsi="Times New Roman" w:cs="Times New Roman"/>
          <w:sz w:val="24"/>
          <w:szCs w:val="24"/>
        </w:rPr>
      </w:pPr>
      <w:r w:rsidRPr="00370372">
        <w:rPr>
          <w:rFonts w:ascii="Times New Roman" w:eastAsia="Times New Roman" w:hAnsi="Times New Roman" w:cs="Times New Roman"/>
          <w:sz w:val="24"/>
          <w:szCs w:val="24"/>
        </w:rPr>
        <w:t>Indexes=SCI-EXPANDED, SSCI, A&amp;HCI, CPCI-S, CPCI-SSH Timespan=200</w:t>
      </w:r>
      <w:r w:rsidR="002C4FA4">
        <w:rPr>
          <w:rFonts w:ascii="Times New Roman" w:eastAsia="Times New Roman" w:hAnsi="Times New Roman" w:cs="Times New Roman"/>
          <w:sz w:val="24"/>
          <w:szCs w:val="24"/>
        </w:rPr>
        <w:t>7-2017</w:t>
      </w:r>
    </w:p>
    <w:sectPr w:rsidR="00017F87" w:rsidRPr="00370372" w:rsidSect="00352DBB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06BA" w:rsidRDefault="001E06BA" w:rsidP="002B72EA">
      <w:pPr>
        <w:spacing w:after="0" w:line="240" w:lineRule="auto"/>
      </w:pPr>
      <w:r>
        <w:separator/>
      </w:r>
    </w:p>
  </w:endnote>
  <w:endnote w:type="continuationSeparator" w:id="0">
    <w:p w:rsidR="001E06BA" w:rsidRDefault="001E06BA" w:rsidP="002B7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95720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72EA" w:rsidRDefault="003173C9">
        <w:pPr>
          <w:pStyle w:val="Footer"/>
          <w:jc w:val="center"/>
        </w:pPr>
        <w:r>
          <w:fldChar w:fldCharType="begin"/>
        </w:r>
        <w:r w:rsidR="002B72EA">
          <w:instrText xml:space="preserve"> PAGE   \* MERGEFORMAT </w:instrText>
        </w:r>
        <w:r>
          <w:fldChar w:fldCharType="separate"/>
        </w:r>
        <w:r w:rsidR="00352D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B72EA" w:rsidRDefault="002B72E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06BA" w:rsidRDefault="001E06BA" w:rsidP="002B72EA">
      <w:pPr>
        <w:spacing w:after="0" w:line="240" w:lineRule="auto"/>
      </w:pPr>
      <w:r>
        <w:separator/>
      </w:r>
    </w:p>
  </w:footnote>
  <w:footnote w:type="continuationSeparator" w:id="0">
    <w:p w:rsidR="001E06BA" w:rsidRDefault="001E06BA" w:rsidP="002B72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8155E9"/>
    <w:multiLevelType w:val="hybridMultilevel"/>
    <w:tmpl w:val="706A1C4C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attachedTemplate r:id="rId1"/>
  <w:revisionView w:markup="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6671"/>
    <w:rsid w:val="00017F87"/>
    <w:rsid w:val="00021AAE"/>
    <w:rsid w:val="00176671"/>
    <w:rsid w:val="001E06BA"/>
    <w:rsid w:val="00205AD7"/>
    <w:rsid w:val="00276C6C"/>
    <w:rsid w:val="002B72EA"/>
    <w:rsid w:val="002C4FA4"/>
    <w:rsid w:val="00300C77"/>
    <w:rsid w:val="003173C9"/>
    <w:rsid w:val="00352DBB"/>
    <w:rsid w:val="00370372"/>
    <w:rsid w:val="0038613D"/>
    <w:rsid w:val="005532B5"/>
    <w:rsid w:val="005B24E2"/>
    <w:rsid w:val="005B377D"/>
    <w:rsid w:val="007F2FDB"/>
    <w:rsid w:val="0081613B"/>
    <w:rsid w:val="0082329A"/>
    <w:rsid w:val="00AF18A4"/>
    <w:rsid w:val="00D8509A"/>
    <w:rsid w:val="00E57634"/>
    <w:rsid w:val="00E64532"/>
    <w:rsid w:val="00EF6BD5"/>
    <w:rsid w:val="00F16C25"/>
    <w:rsid w:val="00FC4F34"/>
    <w:rsid w:val="00FE7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F87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5532B5"/>
    <w:pPr>
      <w:keepNext/>
      <w:spacing w:before="240" w:after="60" w:line="240" w:lineRule="auto"/>
      <w:outlineLvl w:val="0"/>
    </w:pPr>
    <w:rPr>
      <w:rFonts w:eastAsia="Times New Roman" w:cs="Arial"/>
      <w:b/>
      <w:bCs/>
      <w:color w:val="00505C"/>
      <w:kern w:val="32"/>
      <w:szCs w:val="32"/>
      <w:lang w:val="en-GB"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2B5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505C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2B5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505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32B5"/>
    <w:rPr>
      <w:rFonts w:ascii="Arial" w:eastAsia="Times New Roman" w:hAnsi="Arial" w:cs="Arial"/>
      <w:b/>
      <w:bCs/>
      <w:color w:val="00505C"/>
      <w:kern w:val="32"/>
      <w:szCs w:val="32"/>
      <w:lang w:val="en-GB" w:eastAsia="da-DK"/>
    </w:rPr>
  </w:style>
  <w:style w:type="character" w:customStyle="1" w:styleId="Heading3Char">
    <w:name w:val="Heading 3 Char"/>
    <w:basedOn w:val="DefaultParagraphFont"/>
    <w:link w:val="Heading3"/>
    <w:uiPriority w:val="9"/>
    <w:rsid w:val="005532B5"/>
    <w:rPr>
      <w:rFonts w:ascii="Arial" w:eastAsiaTheme="majorEastAsia" w:hAnsi="Arial" w:cstheme="majorBidi"/>
      <w:b/>
      <w:bCs/>
      <w:color w:val="00505C"/>
    </w:rPr>
  </w:style>
  <w:style w:type="paragraph" w:styleId="NoSpacing">
    <w:name w:val="No Spacing"/>
    <w:uiPriority w:val="1"/>
    <w:qFormat/>
    <w:rsid w:val="005532B5"/>
    <w:pPr>
      <w:spacing w:after="0" w:line="240" w:lineRule="auto"/>
    </w:pPr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5532B5"/>
    <w:rPr>
      <w:rFonts w:ascii="Arial" w:eastAsiaTheme="majorEastAsia" w:hAnsi="Arial" w:cstheme="majorBidi"/>
      <w:b/>
      <w:bCs/>
      <w:color w:val="00505C"/>
      <w:sz w:val="26"/>
      <w:szCs w:val="26"/>
    </w:rPr>
  </w:style>
  <w:style w:type="character" w:styleId="Strong">
    <w:name w:val="Strong"/>
    <w:basedOn w:val="DefaultParagraphFont"/>
    <w:uiPriority w:val="22"/>
    <w:qFormat/>
    <w:rsid w:val="00205AD7"/>
    <w:rPr>
      <w:b/>
      <w:bCs/>
    </w:rPr>
  </w:style>
  <w:style w:type="paragraph" w:styleId="ListParagraph">
    <w:name w:val="List Paragraph"/>
    <w:basedOn w:val="Normal"/>
    <w:uiPriority w:val="34"/>
    <w:qFormat/>
    <w:rsid w:val="00205AD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05A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2E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B72E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2E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72E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2EA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OticonIT\OfficeTemplates\ERHTemplates\ERH%20Eriksholm%20General%20Word%20Document.dotx" TargetMode="External"/></Relationships>
</file>

<file path=word/theme/theme1.xml><?xml version="1.0" encoding="utf-8"?>
<a:theme xmlns:a="http://schemas.openxmlformats.org/drawingml/2006/main" name="Office Theme">
  <a:themeElements>
    <a:clrScheme name="Eriksholm">
      <a:dk1>
        <a:sysClr val="windowText" lastClr="000000"/>
      </a:dk1>
      <a:lt1>
        <a:sysClr val="window" lastClr="FFFFFF"/>
      </a:lt1>
      <a:dk2>
        <a:srgbClr val="00505C"/>
      </a:dk2>
      <a:lt2>
        <a:srgbClr val="EEECE1"/>
      </a:lt2>
      <a:accent1>
        <a:srgbClr val="00505C"/>
      </a:accent1>
      <a:accent2>
        <a:srgbClr val="00B2A9"/>
      </a:accent2>
      <a:accent3>
        <a:srgbClr val="CED64B"/>
      </a:accent3>
      <a:accent4>
        <a:srgbClr val="3B3B3B"/>
      </a:accent4>
      <a:accent5>
        <a:srgbClr val="777777"/>
      </a:accent5>
      <a:accent6>
        <a:srgbClr val="969696"/>
      </a:accent6>
      <a:hlink>
        <a:srgbClr val="00505C"/>
      </a:hlink>
      <a:folHlink>
        <a:srgbClr val="5F5F5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RH Eriksholm General Word Document.dotx</Template>
  <TotalTime>2</TotalTime>
  <Pages>3</Pages>
  <Words>1447</Words>
  <Characters>825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liam Demant</Company>
  <LinksUpToDate>false</LinksUpToDate>
  <CharactersWithSpaces>9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tte Cleveland Nielsen</dc:creator>
  <cp:lastModifiedBy>0012761</cp:lastModifiedBy>
  <cp:revision>8</cp:revision>
  <cp:lastPrinted>2016-09-08T08:28:00Z</cp:lastPrinted>
  <dcterms:created xsi:type="dcterms:W3CDTF">2017-05-11T09:35:00Z</dcterms:created>
  <dcterms:modified xsi:type="dcterms:W3CDTF">2018-07-24T06:54:00Z</dcterms:modified>
</cp:coreProperties>
</file>